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0D136" w14:textId="7C596123" w:rsidR="00BD2F20" w:rsidRPr="002744EF" w:rsidRDefault="00BD2F20">
      <w:pPr>
        <w:rPr>
          <w:lang w:val="en-US"/>
        </w:rPr>
      </w:pPr>
    </w:p>
    <w:tbl>
      <w:tblPr>
        <w:tblStyle w:val="TableGrid"/>
        <w:tblW w:w="13191" w:type="dxa"/>
        <w:tblLook w:val="04A0" w:firstRow="1" w:lastRow="0" w:firstColumn="1" w:lastColumn="0" w:noHBand="0" w:noVBand="1"/>
      </w:tblPr>
      <w:tblGrid>
        <w:gridCol w:w="1380"/>
        <w:gridCol w:w="747"/>
        <w:gridCol w:w="1194"/>
        <w:gridCol w:w="1706"/>
        <w:gridCol w:w="1457"/>
        <w:gridCol w:w="2482"/>
        <w:gridCol w:w="870"/>
        <w:gridCol w:w="1512"/>
        <w:gridCol w:w="1020"/>
        <w:gridCol w:w="823"/>
      </w:tblGrid>
      <w:tr w:rsidR="004D767F" w:rsidRPr="00FE7C9A" w14:paraId="6F1029CC" w14:textId="77777777" w:rsidTr="00FC389E">
        <w:tc>
          <w:tcPr>
            <w:tcW w:w="0" w:type="auto"/>
            <w:tcBorders>
              <w:top w:val="single" w:sz="12" w:space="0" w:color="FFFFFF"/>
              <w:bottom w:val="single" w:sz="18" w:space="0" w:color="000000"/>
            </w:tcBorders>
            <w:shd w:val="clear" w:color="auto" w:fill="auto"/>
          </w:tcPr>
          <w:p w14:paraId="753AC56D" w14:textId="77777777" w:rsidR="004D767F" w:rsidRPr="00FE7C9A" w:rsidRDefault="004D767F" w:rsidP="00C141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FFFFFF"/>
              <w:bottom w:val="single" w:sz="18" w:space="0" w:color="000000"/>
            </w:tcBorders>
            <w:shd w:val="clear" w:color="auto" w:fill="auto"/>
          </w:tcPr>
          <w:p w14:paraId="4A28B0AF" w14:textId="0B201DC7" w:rsidR="004D767F" w:rsidRPr="00FE7C9A" w:rsidRDefault="004D767F" w:rsidP="00C1414C">
            <w:pPr>
              <w:rPr>
                <w:b/>
                <w:sz w:val="16"/>
                <w:szCs w:val="16"/>
                <w:lang w:val="en-US"/>
              </w:rPr>
            </w:pPr>
            <w:r w:rsidRPr="00FE7C9A">
              <w:rPr>
                <w:b/>
                <w:sz w:val="16"/>
                <w:szCs w:val="16"/>
                <w:lang w:val="en-US"/>
              </w:rPr>
              <w:t xml:space="preserve">Country </w:t>
            </w:r>
          </w:p>
        </w:tc>
        <w:tc>
          <w:tcPr>
            <w:tcW w:w="0" w:type="auto"/>
            <w:tcBorders>
              <w:top w:val="single" w:sz="12" w:space="0" w:color="FFFFFF"/>
              <w:bottom w:val="single" w:sz="18" w:space="0" w:color="000000"/>
            </w:tcBorders>
            <w:shd w:val="clear" w:color="auto" w:fill="auto"/>
          </w:tcPr>
          <w:p w14:paraId="62234396" w14:textId="1038B720" w:rsidR="004D767F" w:rsidRPr="00FE7C9A" w:rsidRDefault="004D767F" w:rsidP="00C1414C">
            <w:pPr>
              <w:rPr>
                <w:b/>
                <w:sz w:val="16"/>
                <w:szCs w:val="16"/>
                <w:lang w:val="en-US"/>
              </w:rPr>
            </w:pPr>
            <w:r w:rsidRPr="00FE7C9A">
              <w:rPr>
                <w:b/>
                <w:sz w:val="16"/>
                <w:szCs w:val="16"/>
                <w:lang w:val="en-US"/>
              </w:rPr>
              <w:t>Primary or secondary outcome</w:t>
            </w:r>
          </w:p>
        </w:tc>
        <w:tc>
          <w:tcPr>
            <w:tcW w:w="0" w:type="auto"/>
            <w:tcBorders>
              <w:top w:val="single" w:sz="12" w:space="0" w:color="FFFFFF"/>
              <w:bottom w:val="single" w:sz="18" w:space="0" w:color="000000"/>
            </w:tcBorders>
            <w:shd w:val="clear" w:color="auto" w:fill="auto"/>
          </w:tcPr>
          <w:p w14:paraId="1F1D8881" w14:textId="1803BAD5" w:rsidR="004D767F" w:rsidRPr="00FE7C9A" w:rsidRDefault="004D767F" w:rsidP="00C1414C">
            <w:pPr>
              <w:rPr>
                <w:b/>
                <w:sz w:val="16"/>
                <w:szCs w:val="16"/>
                <w:lang w:val="en-US"/>
              </w:rPr>
            </w:pPr>
            <w:r w:rsidRPr="00FE7C9A">
              <w:rPr>
                <w:b/>
                <w:sz w:val="16"/>
                <w:szCs w:val="16"/>
                <w:lang w:val="en-US"/>
              </w:rPr>
              <w:t>Type of intervention</w:t>
            </w:r>
          </w:p>
        </w:tc>
        <w:tc>
          <w:tcPr>
            <w:tcW w:w="0" w:type="auto"/>
            <w:tcBorders>
              <w:top w:val="single" w:sz="12" w:space="0" w:color="FFFFFF"/>
              <w:bottom w:val="single" w:sz="18" w:space="0" w:color="000000"/>
            </w:tcBorders>
            <w:shd w:val="clear" w:color="auto" w:fill="auto"/>
          </w:tcPr>
          <w:p w14:paraId="00B35323" w14:textId="0EE9FF90" w:rsidR="004D767F" w:rsidRPr="00FE7C9A" w:rsidRDefault="004D767F" w:rsidP="00C1414C">
            <w:pPr>
              <w:rPr>
                <w:b/>
                <w:sz w:val="16"/>
                <w:szCs w:val="16"/>
                <w:lang w:val="en-US"/>
              </w:rPr>
            </w:pPr>
            <w:r w:rsidRPr="00FE7C9A">
              <w:rPr>
                <w:b/>
                <w:sz w:val="16"/>
                <w:szCs w:val="16"/>
                <w:lang w:val="en-US"/>
              </w:rPr>
              <w:t>Technology</w:t>
            </w:r>
          </w:p>
        </w:tc>
        <w:tc>
          <w:tcPr>
            <w:tcW w:w="2482" w:type="dxa"/>
            <w:tcBorders>
              <w:top w:val="single" w:sz="12" w:space="0" w:color="FFFFFF"/>
              <w:bottom w:val="single" w:sz="18" w:space="0" w:color="000000"/>
            </w:tcBorders>
            <w:shd w:val="clear" w:color="auto" w:fill="auto"/>
          </w:tcPr>
          <w:p w14:paraId="240B9495" w14:textId="36E9DEB4" w:rsidR="004D767F" w:rsidRPr="00FE7C9A" w:rsidRDefault="004D767F" w:rsidP="00C1414C">
            <w:pPr>
              <w:rPr>
                <w:b/>
                <w:i/>
                <w:sz w:val="16"/>
                <w:szCs w:val="16"/>
                <w:lang w:val="en-US"/>
              </w:rPr>
            </w:pPr>
            <w:r w:rsidRPr="00FE7C9A">
              <w:rPr>
                <w:b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870" w:type="dxa"/>
            <w:tcBorders>
              <w:top w:val="single" w:sz="12" w:space="0" w:color="FFFFFF"/>
              <w:bottom w:val="single" w:sz="18" w:space="0" w:color="000000"/>
            </w:tcBorders>
            <w:shd w:val="clear" w:color="auto" w:fill="auto"/>
          </w:tcPr>
          <w:p w14:paraId="39FB6D27" w14:textId="4E8E0105" w:rsidR="004D767F" w:rsidRPr="00FE7C9A" w:rsidRDefault="004D767F" w:rsidP="00C1414C">
            <w:pPr>
              <w:rPr>
                <w:b/>
                <w:i/>
                <w:sz w:val="16"/>
                <w:szCs w:val="16"/>
                <w:lang w:val="en-US"/>
              </w:rPr>
            </w:pPr>
            <w:r w:rsidRPr="00FE7C9A">
              <w:rPr>
                <w:b/>
                <w:i/>
                <w:sz w:val="16"/>
                <w:szCs w:val="16"/>
                <w:lang w:val="en-US"/>
              </w:rPr>
              <w:t xml:space="preserve">N  </w:t>
            </w:r>
          </w:p>
        </w:tc>
        <w:tc>
          <w:tcPr>
            <w:tcW w:w="1512" w:type="dxa"/>
            <w:tcBorders>
              <w:top w:val="single" w:sz="12" w:space="0" w:color="FFFFFF"/>
              <w:bottom w:val="single" w:sz="18" w:space="0" w:color="000000"/>
            </w:tcBorders>
            <w:shd w:val="clear" w:color="auto" w:fill="auto"/>
          </w:tcPr>
          <w:p w14:paraId="7D974589" w14:textId="77777777" w:rsidR="004D767F" w:rsidRPr="00FE7C9A" w:rsidRDefault="004D767F" w:rsidP="00C1414C">
            <w:pPr>
              <w:rPr>
                <w:b/>
                <w:sz w:val="16"/>
                <w:szCs w:val="16"/>
                <w:lang w:val="en-US"/>
              </w:rPr>
            </w:pPr>
            <w:r w:rsidRPr="00FE7C9A">
              <w:rPr>
                <w:b/>
                <w:sz w:val="16"/>
                <w:szCs w:val="16"/>
                <w:lang w:val="en-US"/>
              </w:rPr>
              <w:t xml:space="preserve">Age </w:t>
            </w:r>
          </w:p>
          <w:p w14:paraId="2F5386D7" w14:textId="77777777" w:rsidR="004D767F" w:rsidRPr="00FE7C9A" w:rsidRDefault="004D767F" w:rsidP="00C1414C">
            <w:pPr>
              <w:rPr>
                <w:b/>
                <w:sz w:val="16"/>
                <w:szCs w:val="16"/>
                <w:lang w:val="en-US"/>
              </w:rPr>
            </w:pPr>
            <w:r w:rsidRPr="00FE7C9A">
              <w:rPr>
                <w:b/>
                <w:sz w:val="16"/>
                <w:szCs w:val="16"/>
                <w:lang w:val="en-US"/>
              </w:rPr>
              <w:t>(</w:t>
            </w:r>
            <w:r w:rsidRPr="00FE7C9A">
              <w:rPr>
                <w:b/>
                <w:i/>
                <w:sz w:val="16"/>
                <w:szCs w:val="16"/>
                <w:lang w:val="en-US"/>
              </w:rPr>
              <w:t>M</w:t>
            </w:r>
            <w:r w:rsidRPr="00FE7C9A">
              <w:rPr>
                <w:rFonts w:cstheme="minorHAnsi"/>
                <w:b/>
                <w:i/>
                <w:sz w:val="16"/>
                <w:szCs w:val="16"/>
                <w:lang w:val="en-US"/>
              </w:rPr>
              <w:t>±</w:t>
            </w:r>
            <w:r w:rsidRPr="00FE7C9A">
              <w:rPr>
                <w:b/>
                <w:i/>
                <w:sz w:val="16"/>
                <w:szCs w:val="16"/>
                <w:lang w:val="en-US"/>
              </w:rPr>
              <w:t>SD</w:t>
            </w:r>
            <w:r w:rsidRPr="00FE7C9A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tcBorders>
              <w:top w:val="single" w:sz="12" w:space="0" w:color="FFFFFF"/>
              <w:bottom w:val="single" w:sz="18" w:space="0" w:color="000000"/>
            </w:tcBorders>
            <w:shd w:val="clear" w:color="auto" w:fill="auto"/>
          </w:tcPr>
          <w:p w14:paraId="3268B980" w14:textId="77777777" w:rsidR="004D767F" w:rsidRPr="00FE7C9A" w:rsidRDefault="004D767F" w:rsidP="00C1414C">
            <w:pPr>
              <w:rPr>
                <w:b/>
                <w:sz w:val="16"/>
                <w:szCs w:val="16"/>
                <w:lang w:val="en-US"/>
              </w:rPr>
            </w:pPr>
            <w:r w:rsidRPr="00FE7C9A">
              <w:rPr>
                <w:b/>
                <w:sz w:val="16"/>
                <w:szCs w:val="16"/>
                <w:lang w:val="en-US"/>
              </w:rPr>
              <w:t xml:space="preserve">Gender </w:t>
            </w:r>
          </w:p>
          <w:p w14:paraId="76A143B4" w14:textId="77777777" w:rsidR="004D767F" w:rsidRPr="00FE7C9A" w:rsidRDefault="004D767F" w:rsidP="00C1414C">
            <w:pPr>
              <w:rPr>
                <w:b/>
                <w:sz w:val="16"/>
                <w:szCs w:val="16"/>
                <w:lang w:val="en-US"/>
              </w:rPr>
            </w:pPr>
            <w:r w:rsidRPr="00FE7C9A">
              <w:rPr>
                <w:b/>
                <w:sz w:val="16"/>
                <w:szCs w:val="16"/>
                <w:lang w:val="en-US"/>
              </w:rPr>
              <w:t>(% females)</w:t>
            </w:r>
          </w:p>
        </w:tc>
        <w:tc>
          <w:tcPr>
            <w:tcW w:w="823" w:type="dxa"/>
            <w:tcBorders>
              <w:top w:val="single" w:sz="12" w:space="0" w:color="FFFFFF"/>
              <w:bottom w:val="single" w:sz="18" w:space="0" w:color="000000"/>
            </w:tcBorders>
            <w:shd w:val="clear" w:color="auto" w:fill="auto"/>
          </w:tcPr>
          <w:p w14:paraId="027A7D53" w14:textId="77777777" w:rsidR="004D767F" w:rsidRPr="00FE7C9A" w:rsidRDefault="004D767F" w:rsidP="00C1414C">
            <w:pPr>
              <w:rPr>
                <w:b/>
                <w:sz w:val="16"/>
                <w:szCs w:val="16"/>
                <w:lang w:val="en-US"/>
              </w:rPr>
            </w:pPr>
            <w:r w:rsidRPr="00FE7C9A">
              <w:rPr>
                <w:b/>
                <w:sz w:val="16"/>
                <w:szCs w:val="16"/>
                <w:lang w:val="en-US"/>
              </w:rPr>
              <w:t>Duration</w:t>
            </w:r>
          </w:p>
          <w:p w14:paraId="79B34FFA" w14:textId="242453BD" w:rsidR="004D767F" w:rsidRPr="00FE7C9A" w:rsidRDefault="004D767F" w:rsidP="00C1414C">
            <w:pPr>
              <w:rPr>
                <w:b/>
                <w:sz w:val="16"/>
                <w:szCs w:val="16"/>
                <w:lang w:val="en-US"/>
              </w:rPr>
            </w:pPr>
            <w:r w:rsidRPr="00FE7C9A">
              <w:rPr>
                <w:b/>
                <w:sz w:val="16"/>
                <w:szCs w:val="16"/>
                <w:lang w:val="en-US"/>
              </w:rPr>
              <w:t>(months)</w:t>
            </w:r>
          </w:p>
        </w:tc>
      </w:tr>
      <w:tr w:rsidR="004D767F" w:rsidRPr="00FE7C9A" w14:paraId="227B1414" w14:textId="77777777" w:rsidTr="00FC389E">
        <w:tc>
          <w:tcPr>
            <w:tcW w:w="0" w:type="auto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5A205A3D" w14:textId="77777777" w:rsidR="004D767F" w:rsidRPr="00FE7C9A" w:rsidRDefault="004D767F" w:rsidP="00C1414C">
            <w:pPr>
              <w:rPr>
                <w:b/>
                <w:sz w:val="16"/>
                <w:szCs w:val="16"/>
                <w:lang w:val="en-US"/>
              </w:rPr>
            </w:pPr>
            <w:r w:rsidRPr="00FE7C9A">
              <w:rPr>
                <w:b/>
                <w:sz w:val="16"/>
                <w:szCs w:val="16"/>
                <w:lang w:val="en-US"/>
              </w:rPr>
              <w:t>COPD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5C4A256A" w14:textId="77777777" w:rsidR="004D767F" w:rsidRPr="00FE7C9A" w:rsidRDefault="004D767F" w:rsidP="00C141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49B0007D" w14:textId="77777777" w:rsidR="004D767F" w:rsidRPr="00FE7C9A" w:rsidRDefault="004D767F" w:rsidP="00C141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6A67CC91" w14:textId="7DE4B2E5" w:rsidR="004D767F" w:rsidRPr="00FE7C9A" w:rsidRDefault="004D767F" w:rsidP="00C141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761A1B2E" w14:textId="77777777" w:rsidR="004D767F" w:rsidRPr="00FE7C9A" w:rsidRDefault="004D767F" w:rsidP="00C141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82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707C1CE2" w14:textId="46C707C0" w:rsidR="004D767F" w:rsidRPr="00FE7C9A" w:rsidRDefault="004D767F" w:rsidP="00C141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0362ACFC" w14:textId="394D0294" w:rsidR="004D767F" w:rsidRPr="00FE7C9A" w:rsidRDefault="004D767F" w:rsidP="00C141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2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7B92EB60" w14:textId="77777777" w:rsidR="004D767F" w:rsidRPr="00FE7C9A" w:rsidRDefault="004D767F" w:rsidP="00C141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4E5CCC0B" w14:textId="77777777" w:rsidR="004D767F" w:rsidRPr="00FE7C9A" w:rsidRDefault="004D767F" w:rsidP="00C141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0A34B11B" w14:textId="77777777" w:rsidR="004D767F" w:rsidRPr="00FE7C9A" w:rsidRDefault="004D767F" w:rsidP="00C1414C">
            <w:pPr>
              <w:rPr>
                <w:sz w:val="16"/>
                <w:szCs w:val="16"/>
                <w:lang w:val="en-US"/>
              </w:rPr>
            </w:pPr>
          </w:p>
        </w:tc>
      </w:tr>
      <w:tr w:rsidR="004D767F" w:rsidRPr="00FE7C9A" w14:paraId="410F9D0E" w14:textId="77777777" w:rsidTr="00FC389E"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13091D13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Farmer, 2017</w:t>
            </w:r>
          </w:p>
          <w:p w14:paraId="475CB65F" w14:textId="45938B84" w:rsidR="004D767F" w:rsidRPr="00FE7C9A" w:rsidRDefault="004D767F" w:rsidP="00FE7C9A">
            <w:pPr>
              <w:ind w:right="125"/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[2</w:t>
            </w:r>
            <w:r w:rsidR="00D13AB4">
              <w:rPr>
                <w:sz w:val="16"/>
                <w:szCs w:val="16"/>
                <w:lang w:val="en-US"/>
              </w:rPr>
              <w:t>6</w:t>
            </w:r>
            <w:r w:rsidRPr="00FE7C9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4ACD3A7F" w14:textId="212E9B90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UK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3604D0C9" w14:textId="2B712F8D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 xml:space="preserve">Secondary 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71CA8B41" w14:textId="303A07C5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Daily symptom monitoring and self-support module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024D2D76" w14:textId="3D48D859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Internet-based tablet</w:t>
            </w:r>
          </w:p>
        </w:tc>
        <w:tc>
          <w:tcPr>
            <w:tcW w:w="2482" w:type="dxa"/>
            <w:tcBorders>
              <w:top w:val="single" w:sz="12" w:space="0" w:color="000000"/>
            </w:tcBorders>
            <w:shd w:val="clear" w:color="auto" w:fill="auto"/>
          </w:tcPr>
          <w:p w14:paraId="65D5AA42" w14:textId="2EA0A89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AU: information leaflets with personalized information on their condition, medication use and self-management plan.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shd w:val="clear" w:color="auto" w:fill="auto"/>
          </w:tcPr>
          <w:p w14:paraId="6471B0E1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110</w:t>
            </w:r>
          </w:p>
          <w:p w14:paraId="50F18E21" w14:textId="789B8EC3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56</w:t>
            </w:r>
          </w:p>
        </w:tc>
        <w:tc>
          <w:tcPr>
            <w:tcW w:w="1512" w:type="dxa"/>
            <w:tcBorders>
              <w:top w:val="single" w:sz="12" w:space="0" w:color="000000"/>
            </w:tcBorders>
            <w:shd w:val="clear" w:color="auto" w:fill="auto"/>
          </w:tcPr>
          <w:p w14:paraId="02C0C5AE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69.8(9.1)</w:t>
            </w:r>
          </w:p>
          <w:p w14:paraId="5DE664E6" w14:textId="386C5AFC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69.8(10.6)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val="clear" w:color="auto" w:fill="auto"/>
          </w:tcPr>
          <w:p w14:paraId="2FEB46EC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38.2</w:t>
            </w:r>
          </w:p>
          <w:p w14:paraId="6AB9AE62" w14:textId="700CA040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39.3</w:t>
            </w:r>
          </w:p>
        </w:tc>
        <w:tc>
          <w:tcPr>
            <w:tcW w:w="823" w:type="dxa"/>
            <w:tcBorders>
              <w:top w:val="single" w:sz="12" w:space="0" w:color="000000"/>
            </w:tcBorders>
            <w:shd w:val="clear" w:color="auto" w:fill="auto"/>
          </w:tcPr>
          <w:p w14:paraId="7063D5D7" w14:textId="20AD4AC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12</w:t>
            </w:r>
          </w:p>
        </w:tc>
      </w:tr>
      <w:tr w:rsidR="004D767F" w:rsidRPr="00FE7C9A" w14:paraId="4CC1386B" w14:textId="77777777" w:rsidTr="00FC389E">
        <w:tc>
          <w:tcPr>
            <w:tcW w:w="0" w:type="auto"/>
            <w:shd w:val="clear" w:color="auto" w:fill="auto"/>
          </w:tcPr>
          <w:p w14:paraId="725975A7" w14:textId="485C3014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Garcia-</w:t>
            </w:r>
            <w:proofErr w:type="spellStart"/>
            <w:r w:rsidRPr="00FE7C9A">
              <w:rPr>
                <w:sz w:val="16"/>
                <w:szCs w:val="16"/>
                <w:lang w:val="en-US"/>
              </w:rPr>
              <w:t>Aymerich</w:t>
            </w:r>
            <w:proofErr w:type="spellEnd"/>
            <w:r w:rsidRPr="00FE7C9A">
              <w:rPr>
                <w:sz w:val="16"/>
                <w:szCs w:val="16"/>
                <w:lang w:val="en-US"/>
              </w:rPr>
              <w:t>, 2007 [2</w:t>
            </w:r>
            <w:r w:rsidR="00D13AB4">
              <w:rPr>
                <w:sz w:val="16"/>
                <w:szCs w:val="16"/>
                <w:lang w:val="en-US"/>
              </w:rPr>
              <w:t>2</w:t>
            </w:r>
            <w:r w:rsidRPr="00FE7C9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6D0372D0" w14:textId="7285BF93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Spain</w:t>
            </w:r>
          </w:p>
        </w:tc>
        <w:tc>
          <w:tcPr>
            <w:tcW w:w="0" w:type="auto"/>
            <w:shd w:val="clear" w:color="auto" w:fill="auto"/>
          </w:tcPr>
          <w:p w14:paraId="38066281" w14:textId="180B0BBC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 xml:space="preserve">Primary </w:t>
            </w:r>
          </w:p>
        </w:tc>
        <w:tc>
          <w:tcPr>
            <w:tcW w:w="0" w:type="auto"/>
            <w:shd w:val="clear" w:color="auto" w:fill="auto"/>
          </w:tcPr>
          <w:p w14:paraId="67FDC5A1" w14:textId="7ACDF82C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Integrated care</w:t>
            </w:r>
          </w:p>
        </w:tc>
        <w:tc>
          <w:tcPr>
            <w:tcW w:w="0" w:type="auto"/>
            <w:shd w:val="clear" w:color="auto" w:fill="auto"/>
          </w:tcPr>
          <w:p w14:paraId="0D93985E" w14:textId="4AB697C2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 xml:space="preserve">Telephone </w:t>
            </w:r>
          </w:p>
        </w:tc>
        <w:tc>
          <w:tcPr>
            <w:tcW w:w="2482" w:type="dxa"/>
            <w:shd w:val="clear" w:color="auto" w:fill="auto"/>
          </w:tcPr>
          <w:p w14:paraId="724910AF" w14:textId="59E8DD58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AU: pharmacological prescriptions at discharge</w:t>
            </w:r>
          </w:p>
        </w:tc>
        <w:tc>
          <w:tcPr>
            <w:tcW w:w="870" w:type="dxa"/>
            <w:shd w:val="clear" w:color="auto" w:fill="auto"/>
          </w:tcPr>
          <w:p w14:paraId="55805A13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44</w:t>
            </w:r>
          </w:p>
          <w:p w14:paraId="7811EECD" w14:textId="380C7454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69</w:t>
            </w:r>
          </w:p>
        </w:tc>
        <w:tc>
          <w:tcPr>
            <w:tcW w:w="1512" w:type="dxa"/>
            <w:shd w:val="clear" w:color="auto" w:fill="auto"/>
          </w:tcPr>
          <w:p w14:paraId="63031798" w14:textId="47717FBC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73.0(0.8)</w:t>
            </w:r>
            <w:r w:rsidRPr="00FE7C9A">
              <w:rPr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08AD1C6E" w14:textId="76E7F54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14.0</w:t>
            </w:r>
            <w:r w:rsidRPr="00FE7C9A">
              <w:rPr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3" w:type="dxa"/>
            <w:shd w:val="clear" w:color="auto" w:fill="auto"/>
          </w:tcPr>
          <w:p w14:paraId="74286540" w14:textId="331BB62D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12</w:t>
            </w:r>
          </w:p>
        </w:tc>
      </w:tr>
      <w:tr w:rsidR="004D767F" w:rsidRPr="00FE7C9A" w14:paraId="0A339381" w14:textId="77777777" w:rsidTr="00FC389E">
        <w:tc>
          <w:tcPr>
            <w:tcW w:w="0" w:type="auto"/>
            <w:shd w:val="clear" w:color="auto" w:fill="auto"/>
          </w:tcPr>
          <w:p w14:paraId="3A364421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Pinnock, 2013</w:t>
            </w:r>
          </w:p>
          <w:p w14:paraId="76E0E46C" w14:textId="13AD430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[2</w:t>
            </w:r>
            <w:r w:rsidR="00D13AB4">
              <w:rPr>
                <w:sz w:val="16"/>
                <w:szCs w:val="16"/>
                <w:lang w:val="en-US"/>
              </w:rPr>
              <w:t>7</w:t>
            </w:r>
            <w:r w:rsidRPr="00FE7C9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2CA7FFC4" w14:textId="24FF80DE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UK</w:t>
            </w:r>
          </w:p>
        </w:tc>
        <w:tc>
          <w:tcPr>
            <w:tcW w:w="0" w:type="auto"/>
            <w:shd w:val="clear" w:color="auto" w:fill="auto"/>
          </w:tcPr>
          <w:p w14:paraId="15646AEA" w14:textId="7FA6E7A4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 xml:space="preserve">Secondary </w:t>
            </w:r>
          </w:p>
        </w:tc>
        <w:tc>
          <w:tcPr>
            <w:tcW w:w="0" w:type="auto"/>
            <w:shd w:val="clear" w:color="auto" w:fill="auto"/>
          </w:tcPr>
          <w:p w14:paraId="486646A2" w14:textId="4111817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 xml:space="preserve">Tele-monitoring </w:t>
            </w:r>
          </w:p>
        </w:tc>
        <w:tc>
          <w:tcPr>
            <w:tcW w:w="0" w:type="auto"/>
            <w:shd w:val="clear" w:color="auto" w:fill="auto"/>
          </w:tcPr>
          <w:p w14:paraId="16B09477" w14:textId="57A10BB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 xml:space="preserve">Telephone </w:t>
            </w:r>
          </w:p>
        </w:tc>
        <w:tc>
          <w:tcPr>
            <w:tcW w:w="2482" w:type="dxa"/>
            <w:shd w:val="clear" w:color="auto" w:fill="auto"/>
          </w:tcPr>
          <w:p w14:paraId="0F3C4405" w14:textId="584C83D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AU: clinical care based on (inter)national guideline recommendations</w:t>
            </w:r>
          </w:p>
        </w:tc>
        <w:tc>
          <w:tcPr>
            <w:tcW w:w="870" w:type="dxa"/>
            <w:shd w:val="clear" w:color="auto" w:fill="auto"/>
          </w:tcPr>
          <w:p w14:paraId="0A6AA6B3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128</w:t>
            </w:r>
          </w:p>
          <w:p w14:paraId="160A1C6E" w14:textId="3889E1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128</w:t>
            </w:r>
          </w:p>
        </w:tc>
        <w:tc>
          <w:tcPr>
            <w:tcW w:w="1512" w:type="dxa"/>
            <w:shd w:val="clear" w:color="auto" w:fill="auto"/>
          </w:tcPr>
          <w:p w14:paraId="1C9B742A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69.4(8.8)</w:t>
            </w:r>
          </w:p>
          <w:p w14:paraId="1CF16CAC" w14:textId="12C4323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68.4(8.4)</w:t>
            </w:r>
          </w:p>
        </w:tc>
        <w:tc>
          <w:tcPr>
            <w:tcW w:w="1020" w:type="dxa"/>
            <w:shd w:val="clear" w:color="auto" w:fill="auto"/>
          </w:tcPr>
          <w:p w14:paraId="0BC85D34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59.0</w:t>
            </w:r>
          </w:p>
          <w:p w14:paraId="74E2CB9D" w14:textId="20AC3DD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51.0</w:t>
            </w:r>
          </w:p>
        </w:tc>
        <w:tc>
          <w:tcPr>
            <w:tcW w:w="823" w:type="dxa"/>
            <w:shd w:val="clear" w:color="auto" w:fill="auto"/>
          </w:tcPr>
          <w:p w14:paraId="3BAA2AAA" w14:textId="4928A10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12</w:t>
            </w:r>
          </w:p>
        </w:tc>
      </w:tr>
      <w:tr w:rsidR="004D767F" w:rsidRPr="00FE7C9A" w14:paraId="5CAC8D69" w14:textId="77777777" w:rsidTr="00FC389E">
        <w:tc>
          <w:tcPr>
            <w:tcW w:w="0" w:type="auto"/>
            <w:shd w:val="clear" w:color="auto" w:fill="auto"/>
          </w:tcPr>
          <w:p w14:paraId="3D8AC879" w14:textId="78F18CF4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Wei, 2014 [2</w:t>
            </w:r>
            <w:r w:rsidR="008E2772">
              <w:rPr>
                <w:sz w:val="16"/>
                <w:szCs w:val="16"/>
                <w:lang w:val="en-US"/>
              </w:rPr>
              <w:t>3</w:t>
            </w:r>
            <w:r w:rsidRPr="00FE7C9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039A29A" w14:textId="70BEDE00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6DD125CB" w14:textId="4F70F595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 xml:space="preserve">Primary </w:t>
            </w:r>
          </w:p>
        </w:tc>
        <w:tc>
          <w:tcPr>
            <w:tcW w:w="0" w:type="auto"/>
            <w:shd w:val="clear" w:color="auto" w:fill="auto"/>
          </w:tcPr>
          <w:p w14:paraId="0BA3CB58" w14:textId="3B8A3D5B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Education and counseling</w:t>
            </w:r>
          </w:p>
        </w:tc>
        <w:tc>
          <w:tcPr>
            <w:tcW w:w="0" w:type="auto"/>
            <w:shd w:val="clear" w:color="auto" w:fill="auto"/>
          </w:tcPr>
          <w:p w14:paraId="25BCA658" w14:textId="416098E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 xml:space="preserve">Telephone </w:t>
            </w:r>
          </w:p>
        </w:tc>
        <w:tc>
          <w:tcPr>
            <w:tcW w:w="2482" w:type="dxa"/>
            <w:shd w:val="clear" w:color="auto" w:fill="auto"/>
          </w:tcPr>
          <w:p w14:paraId="51463A5C" w14:textId="31D7F09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AU: general counseling</w:t>
            </w:r>
          </w:p>
        </w:tc>
        <w:tc>
          <w:tcPr>
            <w:tcW w:w="870" w:type="dxa"/>
            <w:shd w:val="clear" w:color="auto" w:fill="auto"/>
          </w:tcPr>
          <w:p w14:paraId="44360D60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58</w:t>
            </w:r>
          </w:p>
          <w:p w14:paraId="0E39C4B3" w14:textId="68ABF603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59</w:t>
            </w:r>
          </w:p>
        </w:tc>
        <w:tc>
          <w:tcPr>
            <w:tcW w:w="1512" w:type="dxa"/>
            <w:shd w:val="clear" w:color="auto" w:fill="auto"/>
          </w:tcPr>
          <w:p w14:paraId="2809BEA3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65.2(8.1)</w:t>
            </w:r>
          </w:p>
          <w:p w14:paraId="593BC25F" w14:textId="18E33C1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63.9(6.2)</w:t>
            </w:r>
          </w:p>
        </w:tc>
        <w:tc>
          <w:tcPr>
            <w:tcW w:w="1020" w:type="dxa"/>
            <w:shd w:val="clear" w:color="auto" w:fill="auto"/>
          </w:tcPr>
          <w:p w14:paraId="608640FC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34.5</w:t>
            </w:r>
          </w:p>
          <w:p w14:paraId="649C8AF4" w14:textId="1977E794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32.2</w:t>
            </w:r>
          </w:p>
        </w:tc>
        <w:tc>
          <w:tcPr>
            <w:tcW w:w="823" w:type="dxa"/>
            <w:shd w:val="clear" w:color="auto" w:fill="auto"/>
          </w:tcPr>
          <w:p w14:paraId="648BA7AD" w14:textId="36B78595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6</w:t>
            </w:r>
          </w:p>
        </w:tc>
      </w:tr>
      <w:tr w:rsidR="004D767F" w:rsidRPr="00FE7C9A" w14:paraId="258AFCD6" w14:textId="77777777" w:rsidTr="00FC389E">
        <w:tc>
          <w:tcPr>
            <w:tcW w:w="0" w:type="auto"/>
            <w:shd w:val="clear" w:color="auto" w:fill="auto"/>
          </w:tcPr>
          <w:p w14:paraId="095CF965" w14:textId="65B960ED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Broadbent, 2018 [2</w:t>
            </w:r>
            <w:r w:rsidR="008E2772">
              <w:rPr>
                <w:sz w:val="16"/>
                <w:szCs w:val="16"/>
                <w:lang w:val="en-US"/>
              </w:rPr>
              <w:t>4</w:t>
            </w:r>
            <w:r w:rsidRPr="00FE7C9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4ED84ED7" w14:textId="5D379B44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NZ</w:t>
            </w:r>
          </w:p>
        </w:tc>
        <w:tc>
          <w:tcPr>
            <w:tcW w:w="0" w:type="auto"/>
            <w:shd w:val="clear" w:color="auto" w:fill="auto"/>
          </w:tcPr>
          <w:p w14:paraId="74B59546" w14:textId="4210EFC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 xml:space="preserve">Secondary </w:t>
            </w:r>
          </w:p>
        </w:tc>
        <w:tc>
          <w:tcPr>
            <w:tcW w:w="0" w:type="auto"/>
            <w:shd w:val="clear" w:color="auto" w:fill="auto"/>
          </w:tcPr>
          <w:p w14:paraId="752CA55F" w14:textId="1ECBE064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ele-monitoring and medication reminders</w:t>
            </w:r>
          </w:p>
        </w:tc>
        <w:tc>
          <w:tcPr>
            <w:tcW w:w="0" w:type="auto"/>
            <w:shd w:val="clear" w:color="auto" w:fill="auto"/>
          </w:tcPr>
          <w:p w14:paraId="4CD132F5" w14:textId="0E6C2529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Internet-linked robot</w:t>
            </w:r>
          </w:p>
        </w:tc>
        <w:tc>
          <w:tcPr>
            <w:tcW w:w="2482" w:type="dxa"/>
            <w:shd w:val="clear" w:color="auto" w:fill="auto"/>
          </w:tcPr>
          <w:p w14:paraId="109CCE2D" w14:textId="542CD035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AU: referral for rehabilitation and as-needed contact with respiratory physiotherapists and other clinicians</w:t>
            </w:r>
          </w:p>
        </w:tc>
        <w:tc>
          <w:tcPr>
            <w:tcW w:w="870" w:type="dxa"/>
            <w:shd w:val="clear" w:color="auto" w:fill="auto"/>
          </w:tcPr>
          <w:p w14:paraId="6561C469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30</w:t>
            </w:r>
          </w:p>
          <w:p w14:paraId="6A9E60C6" w14:textId="72B8DC0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30</w:t>
            </w:r>
          </w:p>
        </w:tc>
        <w:tc>
          <w:tcPr>
            <w:tcW w:w="1512" w:type="dxa"/>
            <w:shd w:val="clear" w:color="auto" w:fill="auto"/>
          </w:tcPr>
          <w:p w14:paraId="38DE5B0D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70.6(10.3)</w:t>
            </w:r>
          </w:p>
          <w:p w14:paraId="58F37042" w14:textId="4557DF75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69.1(9.9)</w:t>
            </w:r>
          </w:p>
        </w:tc>
        <w:tc>
          <w:tcPr>
            <w:tcW w:w="1020" w:type="dxa"/>
            <w:shd w:val="clear" w:color="auto" w:fill="auto"/>
          </w:tcPr>
          <w:p w14:paraId="57246E42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63</w:t>
            </w:r>
          </w:p>
          <w:p w14:paraId="0E267623" w14:textId="2BA6C341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60</w:t>
            </w:r>
          </w:p>
        </w:tc>
        <w:tc>
          <w:tcPr>
            <w:tcW w:w="823" w:type="dxa"/>
            <w:shd w:val="clear" w:color="auto" w:fill="auto"/>
          </w:tcPr>
          <w:p w14:paraId="748ECE3D" w14:textId="398C6365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4</w:t>
            </w:r>
          </w:p>
        </w:tc>
      </w:tr>
      <w:tr w:rsidR="004D767F" w:rsidRPr="00FE7C9A" w14:paraId="5935E135" w14:textId="77777777" w:rsidTr="00FC389E">
        <w:tc>
          <w:tcPr>
            <w:tcW w:w="0" w:type="auto"/>
            <w:shd w:val="clear" w:color="auto" w:fill="auto"/>
          </w:tcPr>
          <w:p w14:paraId="66BE10BD" w14:textId="13C860B5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o, 2020 [2</w:t>
            </w:r>
            <w:r w:rsidR="008E2772">
              <w:rPr>
                <w:sz w:val="16"/>
                <w:szCs w:val="16"/>
                <w:lang w:val="en-US"/>
              </w:rPr>
              <w:t>5</w:t>
            </w:r>
            <w:r w:rsidRPr="00FE7C9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0A8C97E2" w14:textId="211356A6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71AC809C" w14:textId="52E6958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0" w:type="auto"/>
            <w:shd w:val="clear" w:color="auto" w:fill="auto"/>
          </w:tcPr>
          <w:p w14:paraId="7FDF4345" w14:textId="7303A18D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ele-monitoring</w:t>
            </w:r>
          </w:p>
        </w:tc>
        <w:tc>
          <w:tcPr>
            <w:tcW w:w="0" w:type="auto"/>
            <w:shd w:val="clear" w:color="auto" w:fill="auto"/>
          </w:tcPr>
          <w:p w14:paraId="0B7920B5" w14:textId="6D5996EE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elephone</w:t>
            </w:r>
          </w:p>
        </w:tc>
        <w:tc>
          <w:tcPr>
            <w:tcW w:w="2482" w:type="dxa"/>
            <w:shd w:val="clear" w:color="auto" w:fill="auto"/>
          </w:tcPr>
          <w:p w14:paraId="420F53AD" w14:textId="21001A4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AU: FTF general counseling</w:t>
            </w:r>
          </w:p>
        </w:tc>
        <w:tc>
          <w:tcPr>
            <w:tcW w:w="870" w:type="dxa"/>
            <w:shd w:val="clear" w:color="auto" w:fill="auto"/>
          </w:tcPr>
          <w:p w14:paraId="1BFCEC56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15</w:t>
            </w:r>
          </w:p>
          <w:p w14:paraId="7FB233AB" w14:textId="5103713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15</w:t>
            </w:r>
          </w:p>
        </w:tc>
        <w:tc>
          <w:tcPr>
            <w:tcW w:w="1512" w:type="dxa"/>
            <w:shd w:val="clear" w:color="auto" w:fill="auto"/>
          </w:tcPr>
          <w:p w14:paraId="0C1B19E2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75.6(5.0)</w:t>
            </w:r>
          </w:p>
          <w:p w14:paraId="122D9B97" w14:textId="06BCB0D9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75.9(4.7)</w:t>
            </w:r>
          </w:p>
        </w:tc>
        <w:tc>
          <w:tcPr>
            <w:tcW w:w="1020" w:type="dxa"/>
            <w:shd w:val="clear" w:color="auto" w:fill="auto"/>
          </w:tcPr>
          <w:p w14:paraId="0FD91BB9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6.7</w:t>
            </w:r>
          </w:p>
          <w:p w14:paraId="4E7924F6" w14:textId="1709461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0</w:t>
            </w:r>
          </w:p>
        </w:tc>
        <w:tc>
          <w:tcPr>
            <w:tcW w:w="823" w:type="dxa"/>
            <w:shd w:val="clear" w:color="auto" w:fill="auto"/>
          </w:tcPr>
          <w:p w14:paraId="7C6C1385" w14:textId="41D22BD3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2</w:t>
            </w:r>
          </w:p>
        </w:tc>
      </w:tr>
      <w:tr w:rsidR="004D767F" w:rsidRPr="00FE7C9A" w14:paraId="2701DBBB" w14:textId="77777777" w:rsidTr="00FC389E"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D77AF6E" w14:textId="77777777" w:rsidR="004D767F" w:rsidRPr="00FE7C9A" w:rsidRDefault="004D767F" w:rsidP="00834F2C">
            <w:pPr>
              <w:rPr>
                <w:b/>
                <w:sz w:val="16"/>
                <w:szCs w:val="16"/>
                <w:lang w:val="en-US"/>
              </w:rPr>
            </w:pPr>
            <w:r w:rsidRPr="00FE7C9A">
              <w:rPr>
                <w:b/>
                <w:sz w:val="16"/>
                <w:szCs w:val="16"/>
                <w:lang w:val="en-US"/>
              </w:rPr>
              <w:t xml:space="preserve">Asthma 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72E8815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F9ED10E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F87BEE9" w14:textId="6DA1B4B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771F267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8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97A4242" w14:textId="233C417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2D8B85D" w14:textId="33BAC658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F259B8D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0CD7347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B953AE8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</w:p>
        </w:tc>
      </w:tr>
      <w:tr w:rsidR="004D767F" w:rsidRPr="00FE7C9A" w14:paraId="2287A5C7" w14:textId="77777777" w:rsidTr="00FC389E"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0D575BBF" w14:textId="0932B5DB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Bender, 2010 [</w:t>
            </w:r>
            <w:r w:rsidR="00655F9C">
              <w:rPr>
                <w:sz w:val="16"/>
                <w:szCs w:val="16"/>
                <w:lang w:val="en-US"/>
              </w:rPr>
              <w:t>28</w:t>
            </w:r>
            <w:r w:rsidRPr="00FE7C9A">
              <w:rPr>
                <w:sz w:val="16"/>
                <w:szCs w:val="16"/>
                <w:lang w:val="en-US"/>
              </w:rPr>
              <w:t>5]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383A3B94" w14:textId="7F701064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US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7E88AACD" w14:textId="5985159C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36DA3460" w14:textId="3AC6FA9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Monitoring, medication reminders, and education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12985FFF" w14:textId="460A86B8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Interactive Voice Response</w:t>
            </w:r>
          </w:p>
        </w:tc>
        <w:tc>
          <w:tcPr>
            <w:tcW w:w="24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9F17C84" w14:textId="50DBCF28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Inhaler use tracking</w:t>
            </w:r>
          </w:p>
        </w:tc>
        <w:tc>
          <w:tcPr>
            <w:tcW w:w="87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61FA41A" w14:textId="0A46AED8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25</w:t>
            </w:r>
          </w:p>
          <w:p w14:paraId="36E7820A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25</w:t>
            </w:r>
          </w:p>
        </w:tc>
        <w:tc>
          <w:tcPr>
            <w:tcW w:w="151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A749891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39.6(12.8)</w:t>
            </w:r>
          </w:p>
          <w:p w14:paraId="160DD1D6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43.5(14.2)</w:t>
            </w:r>
          </w:p>
        </w:tc>
        <w:tc>
          <w:tcPr>
            <w:tcW w:w="102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B37CC72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60.0</w:t>
            </w:r>
          </w:p>
          <w:p w14:paraId="16AAF2C1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68.0</w:t>
            </w:r>
          </w:p>
        </w:tc>
        <w:tc>
          <w:tcPr>
            <w:tcW w:w="82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CAC8C1B" w14:textId="04B95EB1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2.5</w:t>
            </w:r>
          </w:p>
        </w:tc>
      </w:tr>
      <w:tr w:rsidR="004D767F" w:rsidRPr="00FE7C9A" w14:paraId="3418A477" w14:textId="77777777" w:rsidTr="00FC389E">
        <w:tc>
          <w:tcPr>
            <w:tcW w:w="0" w:type="auto"/>
            <w:shd w:val="clear" w:color="auto" w:fill="auto"/>
          </w:tcPr>
          <w:p w14:paraId="3F7477C6" w14:textId="79774B93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proofErr w:type="spellStart"/>
            <w:r w:rsidRPr="00FE7C9A">
              <w:rPr>
                <w:sz w:val="16"/>
                <w:szCs w:val="16"/>
                <w:lang w:val="en-US"/>
              </w:rPr>
              <w:t>Lv</w:t>
            </w:r>
            <w:proofErr w:type="spellEnd"/>
            <w:r w:rsidRPr="00FE7C9A">
              <w:rPr>
                <w:sz w:val="16"/>
                <w:szCs w:val="16"/>
                <w:lang w:val="en-US"/>
              </w:rPr>
              <w:t>, 2012 [</w:t>
            </w:r>
            <w:r w:rsidR="00655F9C">
              <w:rPr>
                <w:sz w:val="16"/>
                <w:szCs w:val="16"/>
                <w:lang w:val="en-US"/>
              </w:rPr>
              <w:t>29</w:t>
            </w:r>
            <w:r w:rsidRPr="00FE7C9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7223BEAB" w14:textId="0DBC7A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757FC3C2" w14:textId="3C6F671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Secondary</w:t>
            </w:r>
          </w:p>
        </w:tc>
        <w:tc>
          <w:tcPr>
            <w:tcW w:w="0" w:type="auto"/>
            <w:shd w:val="clear" w:color="auto" w:fill="auto"/>
          </w:tcPr>
          <w:p w14:paraId="4185E183" w14:textId="18D3EF6C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Asthma management reminders</w:t>
            </w:r>
          </w:p>
        </w:tc>
        <w:tc>
          <w:tcPr>
            <w:tcW w:w="0" w:type="auto"/>
            <w:shd w:val="clear" w:color="auto" w:fill="auto"/>
          </w:tcPr>
          <w:p w14:paraId="48293821" w14:textId="1594CFF0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Short Message Service</w:t>
            </w:r>
          </w:p>
        </w:tc>
        <w:tc>
          <w:tcPr>
            <w:tcW w:w="2482" w:type="dxa"/>
            <w:shd w:val="clear" w:color="auto" w:fill="auto"/>
          </w:tcPr>
          <w:p w14:paraId="08F9EB87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1; verbal asthma education and traditional care</w:t>
            </w:r>
          </w:p>
          <w:p w14:paraId="705B2626" w14:textId="76CD5C80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2; asthma education</w:t>
            </w:r>
          </w:p>
        </w:tc>
        <w:tc>
          <w:tcPr>
            <w:tcW w:w="870" w:type="dxa"/>
            <w:shd w:val="clear" w:color="auto" w:fill="auto"/>
          </w:tcPr>
          <w:p w14:paraId="3F629F20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50</w:t>
            </w:r>
          </w:p>
          <w:p w14:paraId="457F5595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1: 50</w:t>
            </w:r>
          </w:p>
          <w:p w14:paraId="73D369AD" w14:textId="41030F7E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2: 50</w:t>
            </w:r>
          </w:p>
        </w:tc>
        <w:tc>
          <w:tcPr>
            <w:tcW w:w="1512" w:type="dxa"/>
            <w:shd w:val="clear" w:color="auto" w:fill="auto"/>
          </w:tcPr>
          <w:p w14:paraId="2D7630DD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36.2(11.1)</w:t>
            </w:r>
          </w:p>
          <w:p w14:paraId="2A3D4AD4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1: 37.7(11.9)</w:t>
            </w:r>
          </w:p>
          <w:p w14:paraId="108A0504" w14:textId="0C6C77DE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2: 41.1(12.1)</w:t>
            </w:r>
          </w:p>
        </w:tc>
        <w:tc>
          <w:tcPr>
            <w:tcW w:w="1020" w:type="dxa"/>
            <w:shd w:val="clear" w:color="auto" w:fill="auto"/>
          </w:tcPr>
          <w:p w14:paraId="383F32C0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33.3</w:t>
            </w:r>
          </w:p>
          <w:p w14:paraId="6B8AC4F1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1: 48.1</w:t>
            </w:r>
          </w:p>
          <w:p w14:paraId="19EF24FA" w14:textId="45B23F8C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2: 50.0</w:t>
            </w:r>
          </w:p>
        </w:tc>
        <w:tc>
          <w:tcPr>
            <w:tcW w:w="823" w:type="dxa"/>
            <w:shd w:val="clear" w:color="auto" w:fill="auto"/>
          </w:tcPr>
          <w:p w14:paraId="066A38FB" w14:textId="56726E16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3</w:t>
            </w:r>
          </w:p>
        </w:tc>
      </w:tr>
      <w:tr w:rsidR="004D767F" w:rsidRPr="00FE7C9A" w14:paraId="54C8357B" w14:textId="77777777" w:rsidTr="00FC389E">
        <w:tc>
          <w:tcPr>
            <w:tcW w:w="0" w:type="auto"/>
            <w:shd w:val="clear" w:color="auto" w:fill="auto"/>
          </w:tcPr>
          <w:p w14:paraId="57C737D8" w14:textId="709B4F5E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Rasmussen, 2005 [3</w:t>
            </w:r>
            <w:r w:rsidR="00655F9C">
              <w:rPr>
                <w:sz w:val="16"/>
                <w:szCs w:val="16"/>
                <w:lang w:val="en-US"/>
              </w:rPr>
              <w:t>4</w:t>
            </w:r>
            <w:r w:rsidRPr="00FE7C9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0B64A2A" w14:textId="4AF3E91C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DK</w:t>
            </w:r>
          </w:p>
        </w:tc>
        <w:tc>
          <w:tcPr>
            <w:tcW w:w="0" w:type="auto"/>
            <w:shd w:val="clear" w:color="auto" w:fill="auto"/>
          </w:tcPr>
          <w:p w14:paraId="2D99518E" w14:textId="39A207E1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 xml:space="preserve">Secondary </w:t>
            </w:r>
          </w:p>
        </w:tc>
        <w:tc>
          <w:tcPr>
            <w:tcW w:w="0" w:type="auto"/>
            <w:shd w:val="clear" w:color="auto" w:fill="auto"/>
          </w:tcPr>
          <w:p w14:paraId="6DDA81FC" w14:textId="181503EE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Monitoring and management</w:t>
            </w:r>
          </w:p>
        </w:tc>
        <w:tc>
          <w:tcPr>
            <w:tcW w:w="0" w:type="auto"/>
            <w:shd w:val="clear" w:color="auto" w:fill="auto"/>
          </w:tcPr>
          <w:p w14:paraId="72B992BC" w14:textId="794475FC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Internet-based tool</w:t>
            </w:r>
          </w:p>
        </w:tc>
        <w:tc>
          <w:tcPr>
            <w:tcW w:w="2482" w:type="dxa"/>
            <w:shd w:val="clear" w:color="auto" w:fill="auto"/>
          </w:tcPr>
          <w:p w14:paraId="526F2B0C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1; monitoring and treatment by specialist</w:t>
            </w:r>
          </w:p>
          <w:p w14:paraId="543F2F9B" w14:textId="0DD357C9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2; monitoring and treatment by GP</w:t>
            </w:r>
          </w:p>
        </w:tc>
        <w:tc>
          <w:tcPr>
            <w:tcW w:w="870" w:type="dxa"/>
            <w:shd w:val="clear" w:color="auto" w:fill="auto"/>
          </w:tcPr>
          <w:p w14:paraId="7FDB671F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100</w:t>
            </w:r>
          </w:p>
          <w:p w14:paraId="1F101DCE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1: 100</w:t>
            </w:r>
          </w:p>
          <w:p w14:paraId="17122A26" w14:textId="48541FF5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2: 100</w:t>
            </w:r>
          </w:p>
        </w:tc>
        <w:tc>
          <w:tcPr>
            <w:tcW w:w="1512" w:type="dxa"/>
            <w:shd w:val="clear" w:color="auto" w:fill="auto"/>
          </w:tcPr>
          <w:p w14:paraId="5E5AD5B7" w14:textId="683E2A1C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28(18-44)</w:t>
            </w:r>
            <w:r w:rsidRPr="00FE7C9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‡</w:t>
            </w:r>
          </w:p>
          <w:p w14:paraId="5DC5B3E8" w14:textId="33E253B5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1: 30(19-45)</w:t>
            </w:r>
            <w:r w:rsidRPr="00FE7C9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‡</w:t>
            </w:r>
          </w:p>
          <w:p w14:paraId="2EE7A94E" w14:textId="0CB210F0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2: 30(20-45)</w:t>
            </w:r>
            <w:r w:rsidRPr="00FE7C9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020" w:type="dxa"/>
            <w:shd w:val="clear" w:color="auto" w:fill="auto"/>
          </w:tcPr>
          <w:p w14:paraId="30EFF3E4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68.2</w:t>
            </w:r>
          </w:p>
          <w:p w14:paraId="006C3245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1: 65.9</w:t>
            </w:r>
          </w:p>
          <w:p w14:paraId="0856E357" w14:textId="51D13CA2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2: 72.5</w:t>
            </w:r>
          </w:p>
        </w:tc>
        <w:tc>
          <w:tcPr>
            <w:tcW w:w="823" w:type="dxa"/>
            <w:shd w:val="clear" w:color="auto" w:fill="auto"/>
          </w:tcPr>
          <w:p w14:paraId="085C3775" w14:textId="7EF62E43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6</w:t>
            </w:r>
          </w:p>
        </w:tc>
      </w:tr>
      <w:tr w:rsidR="004D767F" w:rsidRPr="00FE7C9A" w14:paraId="07D98B1E" w14:textId="77777777" w:rsidTr="00FC389E">
        <w:tc>
          <w:tcPr>
            <w:tcW w:w="0" w:type="auto"/>
            <w:shd w:val="clear" w:color="auto" w:fill="auto"/>
          </w:tcPr>
          <w:p w14:paraId="0AB8E72E" w14:textId="1140CAD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proofErr w:type="spellStart"/>
            <w:r w:rsidRPr="00FE7C9A">
              <w:rPr>
                <w:sz w:val="16"/>
                <w:szCs w:val="16"/>
                <w:lang w:val="en-US"/>
              </w:rPr>
              <w:t>Strandbygaard</w:t>
            </w:r>
            <w:proofErr w:type="spellEnd"/>
            <w:r w:rsidRPr="00FE7C9A">
              <w:rPr>
                <w:sz w:val="16"/>
                <w:szCs w:val="16"/>
                <w:lang w:val="en-US"/>
              </w:rPr>
              <w:t>, 2010 [3</w:t>
            </w:r>
            <w:r w:rsidR="00BF49E2">
              <w:rPr>
                <w:sz w:val="16"/>
                <w:szCs w:val="16"/>
                <w:lang w:val="en-US"/>
              </w:rPr>
              <w:t>0</w:t>
            </w:r>
            <w:r w:rsidRPr="00FE7C9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72897FBD" w14:textId="502FE954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DK</w:t>
            </w:r>
          </w:p>
        </w:tc>
        <w:tc>
          <w:tcPr>
            <w:tcW w:w="0" w:type="auto"/>
            <w:shd w:val="clear" w:color="auto" w:fill="auto"/>
          </w:tcPr>
          <w:p w14:paraId="49CFF697" w14:textId="6886741B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Primary + secondary</w:t>
            </w:r>
          </w:p>
        </w:tc>
        <w:tc>
          <w:tcPr>
            <w:tcW w:w="0" w:type="auto"/>
            <w:shd w:val="clear" w:color="auto" w:fill="auto"/>
          </w:tcPr>
          <w:p w14:paraId="4A33E236" w14:textId="09210BE6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Medication reminders</w:t>
            </w:r>
          </w:p>
        </w:tc>
        <w:tc>
          <w:tcPr>
            <w:tcW w:w="0" w:type="auto"/>
            <w:shd w:val="clear" w:color="auto" w:fill="auto"/>
          </w:tcPr>
          <w:p w14:paraId="437A05E9" w14:textId="53D23319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Short Message Service</w:t>
            </w:r>
            <w:r w:rsidRPr="00FE7C9A" w:rsidDel="0012352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82" w:type="dxa"/>
            <w:shd w:val="clear" w:color="auto" w:fill="auto"/>
          </w:tcPr>
          <w:p w14:paraId="3B41A2BF" w14:textId="1FCE2E16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AU: asthma and inhaler use education</w:t>
            </w:r>
          </w:p>
        </w:tc>
        <w:tc>
          <w:tcPr>
            <w:tcW w:w="870" w:type="dxa"/>
            <w:shd w:val="clear" w:color="auto" w:fill="auto"/>
          </w:tcPr>
          <w:p w14:paraId="721F81EC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14</w:t>
            </w:r>
          </w:p>
          <w:p w14:paraId="600D50D4" w14:textId="3DC8364B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12</w:t>
            </w:r>
          </w:p>
        </w:tc>
        <w:tc>
          <w:tcPr>
            <w:tcW w:w="1512" w:type="dxa"/>
            <w:shd w:val="clear" w:color="auto" w:fill="auto"/>
          </w:tcPr>
          <w:p w14:paraId="79E2ADE1" w14:textId="44D7A2F4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32.2</w:t>
            </w:r>
            <w:r w:rsidRPr="00FE7C9A">
              <w:rPr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08357AEA" w14:textId="1F933DF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46.2</w:t>
            </w:r>
            <w:r w:rsidRPr="00FE7C9A">
              <w:rPr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3" w:type="dxa"/>
            <w:shd w:val="clear" w:color="auto" w:fill="auto"/>
          </w:tcPr>
          <w:p w14:paraId="06B92553" w14:textId="4559AC3D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3</w:t>
            </w:r>
          </w:p>
        </w:tc>
      </w:tr>
      <w:tr w:rsidR="004D767F" w:rsidRPr="00FE7C9A" w14:paraId="6A08C0CD" w14:textId="77777777" w:rsidTr="00FC389E">
        <w:tc>
          <w:tcPr>
            <w:tcW w:w="0" w:type="auto"/>
            <w:shd w:val="clear" w:color="auto" w:fill="auto"/>
          </w:tcPr>
          <w:p w14:paraId="79E5670C" w14:textId="7DB2D0D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Vollmer, 2011 [3</w:t>
            </w:r>
            <w:r w:rsidR="00BF49E2">
              <w:rPr>
                <w:sz w:val="16"/>
                <w:szCs w:val="16"/>
                <w:lang w:val="en-US"/>
              </w:rPr>
              <w:t>1</w:t>
            </w:r>
            <w:r w:rsidRPr="00FE7C9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70AF4067" w14:textId="17FF6884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US</w:t>
            </w:r>
          </w:p>
        </w:tc>
        <w:tc>
          <w:tcPr>
            <w:tcW w:w="0" w:type="auto"/>
            <w:shd w:val="clear" w:color="auto" w:fill="auto"/>
          </w:tcPr>
          <w:p w14:paraId="44542BFB" w14:textId="4762C5CC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 xml:space="preserve">Primary </w:t>
            </w:r>
          </w:p>
        </w:tc>
        <w:tc>
          <w:tcPr>
            <w:tcW w:w="0" w:type="auto"/>
            <w:shd w:val="clear" w:color="auto" w:fill="auto"/>
          </w:tcPr>
          <w:p w14:paraId="6C281319" w14:textId="334AFB3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Medication refill reminders</w:t>
            </w:r>
          </w:p>
        </w:tc>
        <w:tc>
          <w:tcPr>
            <w:tcW w:w="0" w:type="auto"/>
            <w:shd w:val="clear" w:color="auto" w:fill="auto"/>
          </w:tcPr>
          <w:p w14:paraId="58719AE5" w14:textId="5E94AAEC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Interactive Voice Response</w:t>
            </w:r>
          </w:p>
        </w:tc>
        <w:tc>
          <w:tcPr>
            <w:tcW w:w="2482" w:type="dxa"/>
            <w:shd w:val="clear" w:color="auto" w:fill="auto"/>
          </w:tcPr>
          <w:p w14:paraId="195023ED" w14:textId="086E0B2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AU: not specified</w:t>
            </w:r>
          </w:p>
        </w:tc>
        <w:tc>
          <w:tcPr>
            <w:tcW w:w="870" w:type="dxa"/>
            <w:shd w:val="clear" w:color="auto" w:fill="auto"/>
          </w:tcPr>
          <w:p w14:paraId="00AFCFB0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7033</w:t>
            </w:r>
          </w:p>
          <w:p w14:paraId="327F01AE" w14:textId="73BF3C98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7031</w:t>
            </w:r>
          </w:p>
        </w:tc>
        <w:tc>
          <w:tcPr>
            <w:tcW w:w="1512" w:type="dxa"/>
            <w:shd w:val="clear" w:color="auto" w:fill="auto"/>
          </w:tcPr>
          <w:p w14:paraId="4D704E18" w14:textId="0A849320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53.6(15.3)</w:t>
            </w:r>
            <w:r w:rsidRPr="00FE7C9A">
              <w:rPr>
                <w:sz w:val="16"/>
                <w:szCs w:val="16"/>
                <w:vertAlign w:val="superscript"/>
                <w:lang w:val="en-US"/>
              </w:rPr>
              <w:t xml:space="preserve"> *</w:t>
            </w:r>
          </w:p>
        </w:tc>
        <w:tc>
          <w:tcPr>
            <w:tcW w:w="1020" w:type="dxa"/>
            <w:shd w:val="clear" w:color="auto" w:fill="auto"/>
          </w:tcPr>
          <w:p w14:paraId="6870DF69" w14:textId="1B0CF40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66.2</w:t>
            </w:r>
            <w:r w:rsidRPr="00FE7C9A">
              <w:rPr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3" w:type="dxa"/>
            <w:shd w:val="clear" w:color="auto" w:fill="auto"/>
          </w:tcPr>
          <w:p w14:paraId="4D37A02D" w14:textId="1C316938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18</w:t>
            </w:r>
          </w:p>
        </w:tc>
      </w:tr>
      <w:tr w:rsidR="004D767F" w:rsidRPr="00FE7C9A" w14:paraId="3B693270" w14:textId="77777777" w:rsidTr="00FC389E">
        <w:tc>
          <w:tcPr>
            <w:tcW w:w="0" w:type="auto"/>
            <w:shd w:val="clear" w:color="auto" w:fill="auto"/>
          </w:tcPr>
          <w:p w14:paraId="6D236EAA" w14:textId="50033C39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Young, 2012 [</w:t>
            </w:r>
            <w:r w:rsidR="00BF49E2">
              <w:rPr>
                <w:sz w:val="16"/>
                <w:szCs w:val="16"/>
                <w:lang w:val="en-US"/>
              </w:rPr>
              <w:t>32</w:t>
            </w:r>
            <w:r w:rsidRPr="00FE7C9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03597309" w14:textId="36124FD3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US</w:t>
            </w:r>
          </w:p>
        </w:tc>
        <w:tc>
          <w:tcPr>
            <w:tcW w:w="0" w:type="auto"/>
            <w:shd w:val="clear" w:color="auto" w:fill="auto"/>
          </w:tcPr>
          <w:p w14:paraId="7E870889" w14:textId="7B40AFAB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 xml:space="preserve">Primary </w:t>
            </w:r>
          </w:p>
        </w:tc>
        <w:tc>
          <w:tcPr>
            <w:tcW w:w="0" w:type="auto"/>
            <w:shd w:val="clear" w:color="auto" w:fill="auto"/>
          </w:tcPr>
          <w:p w14:paraId="1D5F73B8" w14:textId="7BA03D83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Pharmacist consultations</w:t>
            </w:r>
          </w:p>
        </w:tc>
        <w:tc>
          <w:tcPr>
            <w:tcW w:w="0" w:type="auto"/>
            <w:shd w:val="clear" w:color="auto" w:fill="auto"/>
          </w:tcPr>
          <w:p w14:paraId="71E72EBC" w14:textId="4D64B74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elephone</w:t>
            </w:r>
          </w:p>
        </w:tc>
        <w:tc>
          <w:tcPr>
            <w:tcW w:w="2482" w:type="dxa"/>
            <w:shd w:val="clear" w:color="auto" w:fill="auto"/>
          </w:tcPr>
          <w:p w14:paraId="4CF8DAC8" w14:textId="2BD9411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AU: mail receipt of a prescription refill with written medication use instructions</w:t>
            </w:r>
          </w:p>
        </w:tc>
        <w:tc>
          <w:tcPr>
            <w:tcW w:w="870" w:type="dxa"/>
            <w:shd w:val="clear" w:color="auto" w:fill="auto"/>
          </w:tcPr>
          <w:p w14:paraId="48A3F98F" w14:textId="77777777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: 49</w:t>
            </w:r>
          </w:p>
          <w:p w14:paraId="01EE077F" w14:textId="55A9BEBC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49</w:t>
            </w:r>
          </w:p>
        </w:tc>
        <w:tc>
          <w:tcPr>
            <w:tcW w:w="1512" w:type="dxa"/>
            <w:shd w:val="clear" w:color="auto" w:fill="auto"/>
          </w:tcPr>
          <w:p w14:paraId="23A248A3" w14:textId="6C071FB1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44.6(15.8)</w:t>
            </w:r>
            <w:r w:rsidRPr="00FE7C9A">
              <w:rPr>
                <w:sz w:val="16"/>
                <w:szCs w:val="16"/>
                <w:vertAlign w:val="superscript"/>
                <w:lang w:val="en-US"/>
              </w:rPr>
              <w:t xml:space="preserve"> *</w:t>
            </w:r>
          </w:p>
        </w:tc>
        <w:tc>
          <w:tcPr>
            <w:tcW w:w="1020" w:type="dxa"/>
            <w:shd w:val="clear" w:color="auto" w:fill="auto"/>
          </w:tcPr>
          <w:p w14:paraId="23C96338" w14:textId="6857AAA1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76.5</w:t>
            </w:r>
            <w:r w:rsidRPr="00FE7C9A">
              <w:rPr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3" w:type="dxa"/>
            <w:shd w:val="clear" w:color="auto" w:fill="auto"/>
          </w:tcPr>
          <w:p w14:paraId="7FF02931" w14:textId="2E9E40A4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6</w:t>
            </w:r>
          </w:p>
        </w:tc>
      </w:tr>
      <w:tr w:rsidR="004D767F" w:rsidRPr="00FE7C9A" w14:paraId="0B89AF3D" w14:textId="77777777" w:rsidTr="00FC389E">
        <w:tc>
          <w:tcPr>
            <w:tcW w:w="0" w:type="auto"/>
            <w:shd w:val="clear" w:color="auto" w:fill="auto"/>
          </w:tcPr>
          <w:p w14:paraId="0B7344D5" w14:textId="272A2875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Bender, 2020 [</w:t>
            </w:r>
            <w:r w:rsidR="00BF49E2">
              <w:rPr>
                <w:sz w:val="16"/>
                <w:szCs w:val="16"/>
                <w:lang w:val="en-US"/>
              </w:rPr>
              <w:t>33</w:t>
            </w:r>
            <w:r w:rsidRPr="00FE7C9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60245ACC" w14:textId="7B630BF5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US</w:t>
            </w:r>
          </w:p>
        </w:tc>
        <w:tc>
          <w:tcPr>
            <w:tcW w:w="0" w:type="auto"/>
            <w:shd w:val="clear" w:color="auto" w:fill="auto"/>
          </w:tcPr>
          <w:p w14:paraId="6512223B" w14:textId="49B7BA1A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0" w:type="auto"/>
            <w:shd w:val="clear" w:color="auto" w:fill="auto"/>
          </w:tcPr>
          <w:p w14:paraId="03B82773" w14:textId="27395631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1/TG2: Monitoring, asthma care management support</w:t>
            </w:r>
          </w:p>
        </w:tc>
        <w:tc>
          <w:tcPr>
            <w:tcW w:w="0" w:type="auto"/>
            <w:shd w:val="clear" w:color="auto" w:fill="auto"/>
          </w:tcPr>
          <w:p w14:paraId="25C6EF0E" w14:textId="35F05A0B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1: text/phone (Interactive Voice Response)</w:t>
            </w:r>
          </w:p>
          <w:p w14:paraId="4ACE1D7A" w14:textId="39389D6D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 xml:space="preserve">TG2: Email </w:t>
            </w:r>
          </w:p>
        </w:tc>
        <w:tc>
          <w:tcPr>
            <w:tcW w:w="2482" w:type="dxa"/>
            <w:shd w:val="clear" w:color="auto" w:fill="auto"/>
          </w:tcPr>
          <w:p w14:paraId="604D9BB9" w14:textId="32BC3AE3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AU: patient outreach upon refill request</w:t>
            </w:r>
          </w:p>
        </w:tc>
        <w:tc>
          <w:tcPr>
            <w:tcW w:w="870" w:type="dxa"/>
            <w:shd w:val="clear" w:color="auto" w:fill="auto"/>
          </w:tcPr>
          <w:p w14:paraId="209D0DB8" w14:textId="3F904190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1: 657</w:t>
            </w:r>
          </w:p>
          <w:p w14:paraId="0BCAE376" w14:textId="4EE89242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2: 621</w:t>
            </w:r>
          </w:p>
          <w:p w14:paraId="1C5BF036" w14:textId="1A9CBC90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655</w:t>
            </w:r>
          </w:p>
        </w:tc>
        <w:tc>
          <w:tcPr>
            <w:tcW w:w="1512" w:type="dxa"/>
            <w:shd w:val="clear" w:color="auto" w:fill="auto"/>
          </w:tcPr>
          <w:p w14:paraId="0CA892B3" w14:textId="7CF28AA9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1:48.5(15.90</w:t>
            </w:r>
          </w:p>
          <w:p w14:paraId="3A109B4B" w14:textId="1CE6550D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2:49.7(16.2)</w:t>
            </w:r>
          </w:p>
          <w:p w14:paraId="0E1AFF98" w14:textId="4A66D586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48.2(16.1)</w:t>
            </w:r>
          </w:p>
        </w:tc>
        <w:tc>
          <w:tcPr>
            <w:tcW w:w="1020" w:type="dxa"/>
            <w:shd w:val="clear" w:color="auto" w:fill="auto"/>
          </w:tcPr>
          <w:p w14:paraId="045FCF6B" w14:textId="3D4ACFDF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1: 59.2</w:t>
            </w:r>
          </w:p>
          <w:p w14:paraId="6AA4F351" w14:textId="5844C8FD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TG2: 60.0</w:t>
            </w:r>
          </w:p>
          <w:p w14:paraId="3CCC11A2" w14:textId="72EC356E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CG: 61.1</w:t>
            </w:r>
          </w:p>
        </w:tc>
        <w:tc>
          <w:tcPr>
            <w:tcW w:w="823" w:type="dxa"/>
            <w:shd w:val="clear" w:color="auto" w:fill="auto"/>
          </w:tcPr>
          <w:p w14:paraId="7BCD3C27" w14:textId="0822AF5E" w:rsidR="004D767F" w:rsidRPr="00FE7C9A" w:rsidRDefault="004D767F" w:rsidP="00834F2C">
            <w:pPr>
              <w:rPr>
                <w:sz w:val="16"/>
                <w:szCs w:val="16"/>
                <w:lang w:val="en-US"/>
              </w:rPr>
            </w:pPr>
            <w:r w:rsidRPr="00FE7C9A">
              <w:rPr>
                <w:sz w:val="16"/>
                <w:szCs w:val="16"/>
                <w:lang w:val="en-US"/>
              </w:rPr>
              <w:t>6</w:t>
            </w:r>
          </w:p>
        </w:tc>
      </w:tr>
    </w:tbl>
    <w:p w14:paraId="4883A575" w14:textId="77777777" w:rsidR="00744E99" w:rsidRPr="0095549E" w:rsidRDefault="008A6C7F">
      <w:pPr>
        <w:rPr>
          <w:sz w:val="18"/>
          <w:szCs w:val="18"/>
          <w:lang w:val="en-US"/>
        </w:rPr>
      </w:pPr>
      <w:r w:rsidRPr="0095549E">
        <w:rPr>
          <w:sz w:val="18"/>
          <w:szCs w:val="18"/>
          <w:vertAlign w:val="superscript"/>
          <w:lang w:val="en-US"/>
        </w:rPr>
        <w:t>*</w:t>
      </w:r>
      <w:r w:rsidRPr="0095549E">
        <w:rPr>
          <w:sz w:val="18"/>
          <w:szCs w:val="18"/>
          <w:lang w:val="en-US"/>
        </w:rPr>
        <w:t>not specified per group</w:t>
      </w:r>
      <w:r w:rsidR="004D0AB4" w:rsidRPr="0095549E">
        <w:rPr>
          <w:sz w:val="18"/>
          <w:szCs w:val="18"/>
          <w:lang w:val="en-US"/>
        </w:rPr>
        <w:t xml:space="preserve">, </w:t>
      </w:r>
      <w:r w:rsidR="004D0AB4" w:rsidRPr="0095549E">
        <w:rPr>
          <w:rFonts w:cstheme="minorHAnsi"/>
          <w:sz w:val="18"/>
          <w:szCs w:val="18"/>
          <w:vertAlign w:val="superscript"/>
          <w:lang w:val="en-US"/>
        </w:rPr>
        <w:t xml:space="preserve">‡ </w:t>
      </w:r>
      <w:r w:rsidR="004D0AB4" w:rsidRPr="0095549E">
        <w:rPr>
          <w:rFonts w:cstheme="minorHAnsi"/>
          <w:sz w:val="18"/>
          <w:szCs w:val="18"/>
          <w:lang w:val="en-US"/>
        </w:rPr>
        <w:t>values represent median and ranges</w:t>
      </w:r>
    </w:p>
    <w:p w14:paraId="7D6F507E" w14:textId="2A502F39" w:rsidR="008F3E9D" w:rsidRPr="00600D1F" w:rsidRDefault="00A674E5">
      <w:pPr>
        <w:rPr>
          <w:sz w:val="18"/>
          <w:szCs w:val="18"/>
          <w:lang w:val="en-US"/>
        </w:rPr>
      </w:pPr>
      <w:r w:rsidRPr="0095549E">
        <w:rPr>
          <w:sz w:val="18"/>
          <w:szCs w:val="18"/>
          <w:lang w:val="en-US"/>
        </w:rPr>
        <w:t xml:space="preserve">CAU, Care As Usual; </w:t>
      </w:r>
      <w:r w:rsidR="005414E8" w:rsidRPr="0095549E">
        <w:rPr>
          <w:sz w:val="18"/>
          <w:szCs w:val="18"/>
          <w:lang w:val="en-US"/>
        </w:rPr>
        <w:t xml:space="preserve">CG, control group; </w:t>
      </w:r>
      <w:r w:rsidRPr="0095549E">
        <w:rPr>
          <w:sz w:val="18"/>
          <w:szCs w:val="18"/>
          <w:lang w:val="en-US"/>
        </w:rPr>
        <w:t>FTF, face-to-face</w:t>
      </w:r>
      <w:r w:rsidR="00600D1F" w:rsidRPr="0095549E">
        <w:rPr>
          <w:sz w:val="18"/>
          <w:szCs w:val="18"/>
          <w:lang w:val="en-US"/>
        </w:rPr>
        <w:t xml:space="preserve">; </w:t>
      </w:r>
      <w:r w:rsidR="00BC09CE" w:rsidRPr="0095549E">
        <w:rPr>
          <w:sz w:val="18"/>
          <w:szCs w:val="18"/>
          <w:lang w:val="en-US"/>
        </w:rPr>
        <w:t xml:space="preserve">ICS, Inhaled Corticosteroids; LABA, Long-Acting Beta-Agonists; </w:t>
      </w:r>
      <w:r w:rsidR="005414E8" w:rsidRPr="0095549E">
        <w:rPr>
          <w:sz w:val="18"/>
          <w:szCs w:val="18"/>
          <w:lang w:val="en-US"/>
        </w:rPr>
        <w:t xml:space="preserve">TG, treatment group; </w:t>
      </w:r>
      <w:r w:rsidR="00B5544D" w:rsidRPr="0095549E">
        <w:rPr>
          <w:sz w:val="18"/>
          <w:szCs w:val="18"/>
          <w:lang w:val="en-US"/>
        </w:rPr>
        <w:t>WLC, waitlist control;</w:t>
      </w:r>
    </w:p>
    <w:sectPr w:rsidR="008F3E9D" w:rsidRPr="00600D1F" w:rsidSect="00FC389E">
      <w:pgSz w:w="16838" w:h="11906" w:orient="landscape"/>
      <w:pgMar w:top="709" w:right="1440" w:bottom="1440" w:left="1440" w:header="708" w:footer="708" w:gutter="0"/>
      <w:cols w:space="708"/>
      <w:docGrid w:linePitch="360"/>
      <w:sectPrChange w:id="0" w:author="Aardoom, J.J. (PHEG)" w:date="2021-06-11T20:40:00Z">
        <w:sectPr w:rsidR="008F3E9D" w:rsidRPr="00600D1F" w:rsidSect="00FC389E">
          <w:pgMar w:top="851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ardoom, J.J. (PHEG)">
    <w15:presenceInfo w15:providerId="AD" w15:userId="S::j.j.aardoom@lumc.nl::1715fe64-194d-47f4-9933-ee880a4cea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E20"/>
    <w:rsid w:val="00090211"/>
    <w:rsid w:val="0009384F"/>
    <w:rsid w:val="000F2A21"/>
    <w:rsid w:val="000F490E"/>
    <w:rsid w:val="00123522"/>
    <w:rsid w:val="001A2B65"/>
    <w:rsid w:val="0020006F"/>
    <w:rsid w:val="002677E9"/>
    <w:rsid w:val="002744EF"/>
    <w:rsid w:val="00282572"/>
    <w:rsid w:val="003A2834"/>
    <w:rsid w:val="003D22DA"/>
    <w:rsid w:val="003E75EB"/>
    <w:rsid w:val="00417E20"/>
    <w:rsid w:val="004425D7"/>
    <w:rsid w:val="004D0AB4"/>
    <w:rsid w:val="004D767F"/>
    <w:rsid w:val="004D7B2D"/>
    <w:rsid w:val="0051350A"/>
    <w:rsid w:val="00537E66"/>
    <w:rsid w:val="005414E8"/>
    <w:rsid w:val="005420BF"/>
    <w:rsid w:val="0054246B"/>
    <w:rsid w:val="005602A6"/>
    <w:rsid w:val="00562724"/>
    <w:rsid w:val="0058514A"/>
    <w:rsid w:val="005D0AE9"/>
    <w:rsid w:val="00600D1F"/>
    <w:rsid w:val="00655F9C"/>
    <w:rsid w:val="00663A22"/>
    <w:rsid w:val="00681B7D"/>
    <w:rsid w:val="006C7175"/>
    <w:rsid w:val="007658C7"/>
    <w:rsid w:val="0079772C"/>
    <w:rsid w:val="007D5DC1"/>
    <w:rsid w:val="007F5D2A"/>
    <w:rsid w:val="0081431B"/>
    <w:rsid w:val="00834F2C"/>
    <w:rsid w:val="008809E4"/>
    <w:rsid w:val="008835B9"/>
    <w:rsid w:val="008A6C7F"/>
    <w:rsid w:val="008B034D"/>
    <w:rsid w:val="008D36B8"/>
    <w:rsid w:val="008E2772"/>
    <w:rsid w:val="008F3E9D"/>
    <w:rsid w:val="0095549E"/>
    <w:rsid w:val="00976A5C"/>
    <w:rsid w:val="009D4F42"/>
    <w:rsid w:val="00A2038D"/>
    <w:rsid w:val="00A26235"/>
    <w:rsid w:val="00A41789"/>
    <w:rsid w:val="00A43F96"/>
    <w:rsid w:val="00A674E5"/>
    <w:rsid w:val="00A76BC2"/>
    <w:rsid w:val="00AB4889"/>
    <w:rsid w:val="00AC7950"/>
    <w:rsid w:val="00AE7AE9"/>
    <w:rsid w:val="00B20ACD"/>
    <w:rsid w:val="00B333B5"/>
    <w:rsid w:val="00B364C0"/>
    <w:rsid w:val="00B5544D"/>
    <w:rsid w:val="00B720A8"/>
    <w:rsid w:val="00B87D2B"/>
    <w:rsid w:val="00BC09CE"/>
    <w:rsid w:val="00BD2F20"/>
    <w:rsid w:val="00BF378F"/>
    <w:rsid w:val="00BF49E2"/>
    <w:rsid w:val="00C1414C"/>
    <w:rsid w:val="00C301F3"/>
    <w:rsid w:val="00C37866"/>
    <w:rsid w:val="00C43604"/>
    <w:rsid w:val="00C80AA2"/>
    <w:rsid w:val="00CA516C"/>
    <w:rsid w:val="00CD3B01"/>
    <w:rsid w:val="00CD4BB2"/>
    <w:rsid w:val="00D02898"/>
    <w:rsid w:val="00D13AB4"/>
    <w:rsid w:val="00D837F8"/>
    <w:rsid w:val="00DA3A12"/>
    <w:rsid w:val="00DE295F"/>
    <w:rsid w:val="00E6108A"/>
    <w:rsid w:val="00E62315"/>
    <w:rsid w:val="00EE79C1"/>
    <w:rsid w:val="00F320E0"/>
    <w:rsid w:val="00F42A7D"/>
    <w:rsid w:val="00F53187"/>
    <w:rsid w:val="00F613AA"/>
    <w:rsid w:val="00F642C9"/>
    <w:rsid w:val="00FC389E"/>
    <w:rsid w:val="00FE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FD6C2"/>
  <w15:chartTrackingRefBased/>
  <w15:docId w15:val="{1F4FDBF1-EA7E-4E95-9FCB-705277717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E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3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5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5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5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02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8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4</Words>
  <Characters>2607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e, M.H.J.</dc:creator>
  <cp:keywords/>
  <dc:description/>
  <cp:lastModifiedBy>Aardoom, J.J. (PHEG)</cp:lastModifiedBy>
  <cp:revision>4</cp:revision>
  <dcterms:created xsi:type="dcterms:W3CDTF">2021-06-11T18:40:00Z</dcterms:created>
  <dcterms:modified xsi:type="dcterms:W3CDTF">2021-06-12T18:28:00Z</dcterms:modified>
</cp:coreProperties>
</file>